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711D8" w14:textId="306F6B44" w:rsidR="0076330C" w:rsidRPr="00CA769F" w:rsidRDefault="0076330C" w:rsidP="0076330C">
      <w:pPr>
        <w:rPr>
          <w:rFonts w:ascii="Calibri" w:hAnsi="Calibri" w:cs="Calibri"/>
          <w:b/>
          <w:sz w:val="22"/>
        </w:rPr>
      </w:pPr>
      <w:bookmarkStart w:id="0" w:name="_GoBack"/>
      <w:bookmarkEnd w:id="0"/>
      <w:r w:rsidRPr="00CA769F">
        <w:rPr>
          <w:rFonts w:ascii="Calibri" w:hAnsi="Calibri" w:cs="Calibri"/>
          <w:b/>
          <w:sz w:val="22"/>
        </w:rPr>
        <w:t>S</w:t>
      </w:r>
      <w:r>
        <w:rPr>
          <w:rFonts w:ascii="Calibri" w:hAnsi="Calibri" w:cs="Calibri"/>
          <w:b/>
          <w:sz w:val="22"/>
        </w:rPr>
        <w:t>3</w:t>
      </w:r>
      <w:r w:rsidRPr="00CA769F">
        <w:rPr>
          <w:rFonts w:ascii="Calibri" w:hAnsi="Calibri" w:cs="Calibri"/>
          <w:b/>
          <w:sz w:val="22"/>
        </w:rPr>
        <w:t xml:space="preserve"> Appendix. Hyperparameters of type</w:t>
      </w:r>
      <w:r w:rsidR="000A063B">
        <w:rPr>
          <w:rFonts w:ascii="Calibri" w:hAnsi="Calibri" w:cs="Calibri"/>
          <w:b/>
          <w:sz w:val="22"/>
        </w:rPr>
        <w:t>-</w:t>
      </w:r>
      <w:r w:rsidRPr="00CA769F">
        <w:rPr>
          <w:rFonts w:ascii="Calibri" w:hAnsi="Calibri" w:cs="Calibri"/>
          <w:b/>
          <w:sz w:val="22"/>
        </w:rPr>
        <w:t xml:space="preserve">1 radiomics model using Random Forest Classifier </w:t>
      </w:r>
    </w:p>
    <w:p w14:paraId="68847CC2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The parameters are used:</w:t>
      </w:r>
    </w:p>
    <w:p w14:paraId="3DB310E4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17C65">
        <w:rPr>
          <w:rFonts w:ascii="Calibri" w:hAnsi="Calibri" w:cs="Calibri"/>
          <w:color w:val="000000" w:themeColor="text1"/>
          <w:sz w:val="22"/>
          <w:szCs w:val="22"/>
        </w:rPr>
        <w:t>- Number of trees in the forest: 50</w:t>
      </w:r>
    </w:p>
    <w:p w14:paraId="199BE2AE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17C65">
        <w:rPr>
          <w:rFonts w:ascii="Calibri" w:hAnsi="Calibri" w:cs="Calibri"/>
          <w:color w:val="000000" w:themeColor="text1"/>
          <w:sz w:val="22"/>
          <w:szCs w:val="22"/>
        </w:rPr>
        <w:t>- Function to measure the quality of a split: ‘gini’</w:t>
      </w:r>
    </w:p>
    <w:p w14:paraId="0C53FD9D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17C65">
        <w:rPr>
          <w:rFonts w:ascii="Calibri" w:hAnsi="Calibri" w:cs="Calibri"/>
          <w:color w:val="000000" w:themeColor="text1"/>
          <w:sz w:val="22"/>
          <w:szCs w:val="22"/>
        </w:rPr>
        <w:t>- Maximum depth: 3</w:t>
      </w:r>
    </w:p>
    <w:p w14:paraId="0D351FB1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17C65">
        <w:rPr>
          <w:rFonts w:ascii="Calibri" w:hAnsi="Calibri" w:cs="Calibri"/>
          <w:color w:val="000000" w:themeColor="text1"/>
          <w:sz w:val="22"/>
          <w:szCs w:val="22"/>
        </w:rPr>
        <w:t>- Minimum number of samples required to split an internal node: 9</w:t>
      </w:r>
    </w:p>
    <w:p w14:paraId="4A0D90DB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17C65">
        <w:rPr>
          <w:rFonts w:ascii="Calibri" w:hAnsi="Calibri" w:cs="Calibri"/>
          <w:color w:val="000000" w:themeColor="text1"/>
          <w:sz w:val="22"/>
          <w:szCs w:val="22"/>
        </w:rPr>
        <w:t>- Minimum number of samples required to be at a leaf node: 1</w:t>
      </w:r>
    </w:p>
    <w:p w14:paraId="057B0D4F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17C65">
        <w:rPr>
          <w:rFonts w:ascii="Calibri" w:hAnsi="Calibri" w:cs="Calibri"/>
          <w:color w:val="000000" w:themeColor="text1"/>
          <w:sz w:val="22"/>
          <w:szCs w:val="22"/>
        </w:rPr>
        <w:t>- Minimum weighted fraction of the sum of total weights required to be at a leaf node: 0</w:t>
      </w:r>
    </w:p>
    <w:p w14:paraId="5CBA4AD1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ind w:left="907"/>
        <w:rPr>
          <w:rFonts w:ascii="Calibri" w:hAnsi="Calibri" w:cs="Calibri"/>
          <w:color w:val="000000" w:themeColor="text1"/>
          <w:sz w:val="22"/>
          <w:szCs w:val="22"/>
        </w:rPr>
      </w:pPr>
      <w:r w:rsidRPr="00F17C65">
        <w:rPr>
          <w:rFonts w:ascii="Calibri" w:hAnsi="Calibri" w:cs="Calibri"/>
          <w:color w:val="000000" w:themeColor="text1"/>
          <w:sz w:val="22"/>
          <w:szCs w:val="22"/>
        </w:rPr>
        <w:t>- Number of features to consider when looking for the best split: 3</w:t>
      </w:r>
    </w:p>
    <w:p w14:paraId="71D519D3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nlimited number of leaf nodes</w:t>
      </w:r>
    </w:p>
    <w:p w14:paraId="174CB50E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decrease = 0</w:t>
      </w:r>
    </w:p>
    <w:p w14:paraId="74CAA83C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Min_impurity_split = 0</w:t>
      </w:r>
    </w:p>
    <w:p w14:paraId="1DA4F0F2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Bootstrap = True</w:t>
      </w:r>
    </w:p>
    <w:p w14:paraId="5BBC4429" w14:textId="77777777" w:rsidR="0076330C" w:rsidRPr="00F17C65" w:rsidRDefault="0076330C" w:rsidP="0076330C">
      <w:pPr>
        <w:pStyle w:val="NormalWeb"/>
        <w:shd w:val="clear" w:color="auto" w:fill="FFFFFF"/>
        <w:spacing w:before="0" w:beforeAutospacing="0" w:after="202" w:afterAutospacing="0" w:line="480" w:lineRule="auto"/>
        <w:rPr>
          <w:rFonts w:ascii="Calibri" w:hAnsi="Calibri" w:cs="Calibri"/>
          <w:color w:val="222222"/>
          <w:sz w:val="22"/>
          <w:szCs w:val="22"/>
        </w:rPr>
      </w:pPr>
      <w:r w:rsidRPr="00F17C65">
        <w:rPr>
          <w:rFonts w:ascii="Calibri" w:hAnsi="Calibri" w:cs="Calibri"/>
          <w:color w:val="222222"/>
          <w:sz w:val="22"/>
          <w:szCs w:val="22"/>
        </w:rPr>
        <w:t>- Use out-of-bag samples to estimate generalization accuracy: False</w:t>
      </w:r>
    </w:p>
    <w:p w14:paraId="057D264E" w14:textId="77777777" w:rsidR="009F7A9B" w:rsidRPr="0076330C" w:rsidRDefault="009F7A9B"/>
    <w:sectPr w:rsidR="009F7A9B" w:rsidRPr="007633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E5C91" w14:textId="77777777" w:rsidR="00456566" w:rsidRDefault="00456566" w:rsidP="00843225">
      <w:pPr>
        <w:spacing w:after="0" w:line="240" w:lineRule="auto"/>
      </w:pPr>
      <w:r>
        <w:separator/>
      </w:r>
    </w:p>
  </w:endnote>
  <w:endnote w:type="continuationSeparator" w:id="0">
    <w:p w14:paraId="0621EB5D" w14:textId="77777777" w:rsidR="00456566" w:rsidRDefault="00456566" w:rsidP="00843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28DD90" w14:textId="77777777" w:rsidR="00456566" w:rsidRDefault="00456566" w:rsidP="00843225">
      <w:pPr>
        <w:spacing w:after="0" w:line="240" w:lineRule="auto"/>
      </w:pPr>
      <w:r>
        <w:separator/>
      </w:r>
    </w:p>
  </w:footnote>
  <w:footnote w:type="continuationSeparator" w:id="0">
    <w:p w14:paraId="701842F4" w14:textId="77777777" w:rsidR="00456566" w:rsidRDefault="00456566" w:rsidP="00843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78"/>
    <w:rsid w:val="000A063B"/>
    <w:rsid w:val="00456566"/>
    <w:rsid w:val="00574C2B"/>
    <w:rsid w:val="00641478"/>
    <w:rsid w:val="00751556"/>
    <w:rsid w:val="0076330C"/>
    <w:rsid w:val="00843225"/>
    <w:rsid w:val="009455ED"/>
    <w:rsid w:val="009F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9728E"/>
  <w15:chartTrackingRefBased/>
  <w15:docId w15:val="{64696CD6-9DE6-49EF-972D-31EDC45A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47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C2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6330C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32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3225"/>
  </w:style>
  <w:style w:type="paragraph" w:styleId="Footer">
    <w:name w:val="footer"/>
    <w:basedOn w:val="Normal"/>
    <w:link w:val="FooterChar"/>
    <w:uiPriority w:val="99"/>
    <w:unhideWhenUsed/>
    <w:rsid w:val="008432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3225"/>
  </w:style>
  <w:style w:type="paragraph" w:styleId="Revision">
    <w:name w:val="Revision"/>
    <w:hidden/>
    <w:uiPriority w:val="99"/>
    <w:semiHidden/>
    <w:rsid w:val="009455ED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5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D719434D02DE646AF41F1FBA17C9D42" ma:contentTypeVersion="13" ma:contentTypeDescription="새 문서를 만듭니다." ma:contentTypeScope="" ma:versionID="51f57fb4a0e88eb0dbd7532d54d20a4d">
  <xsd:schema xmlns:xsd="http://www.w3.org/2001/XMLSchema" xmlns:xs="http://www.w3.org/2001/XMLSchema" xmlns:p="http://schemas.microsoft.com/office/2006/metadata/properties" xmlns:ns3="ec61ceb9-07bf-493c-9302-2d676a2dc20e" xmlns:ns4="1d81f7d2-0e30-462b-8577-096ff6df88a5" targetNamespace="http://schemas.microsoft.com/office/2006/metadata/properties" ma:root="true" ma:fieldsID="91d22d24ea462cd77f8175778b856be2" ns3:_="" ns4:_="">
    <xsd:import namespace="ec61ceb9-07bf-493c-9302-2d676a2dc20e"/>
    <xsd:import namespace="1d81f7d2-0e30-462b-8577-096ff6df88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1ceb9-07bf-493c-9302-2d676a2dc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1f7d2-0e30-462b-8577-096ff6df88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12CAD6-87EE-4E17-B536-8D1647083B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6DCDD8-DD0F-4182-A66F-72E0403657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1ceb9-07bf-493c-9302-2d676a2dc20e"/>
    <ds:schemaRef ds:uri="1d81f7d2-0e30-462b-8577-096ff6df88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9A96EC-7E68-4292-91E7-19B6D779CC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은</dc:creator>
  <cp:keywords/>
  <dc:description/>
  <cp:lastModifiedBy>Nikki Vea Orong</cp:lastModifiedBy>
  <cp:revision>7</cp:revision>
  <dcterms:created xsi:type="dcterms:W3CDTF">2023-04-10T03:09:00Z</dcterms:created>
  <dcterms:modified xsi:type="dcterms:W3CDTF">2023-05-1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719434D02DE646AF41F1FBA17C9D42</vt:lpwstr>
  </property>
  <property fmtid="{D5CDD505-2E9C-101B-9397-08002B2CF9AE}" pid="3" name="Fasoo_Trace_ID">
    <vt:lpwstr>eyJub2RlMSI6eyJkc2QiOiIwMDAwMDAwMDAwMDAwMDAwIiwibG9nVGltZSI6IjIwMjMtMDQtMTBUMDI6NTY6NDlaIiwicElEIjoyMDQ4LCJ0cmFjZUlkIjoiQTYwNkFBOTA2ODU0NDVGNkI0NTlDNDdGMThDMzhEMEQiLCJ1c2VyQ29kZSI6IjIxNDAwMzk0In0sIm5vZGUyIjp7ImRzZCI6IjAxMDAwMDAwMDAwMDMxOTQiLCJsb2dUaW1lIjo</vt:lpwstr>
  </property>
  <property fmtid="{D5CDD505-2E9C-101B-9397-08002B2CF9AE}" pid="4" name="FDRClass">
    <vt:lpwstr>0</vt:lpwstr>
  </property>
  <property fmtid="{D5CDD505-2E9C-101B-9397-08002B2CF9AE}" pid="5" name="FDRSet">
    <vt:lpwstr>manual</vt:lpwstr>
  </property>
</Properties>
</file>